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3C0" w:rsidRPr="00592634" w:rsidRDefault="00DA282C" w:rsidP="00A133C0">
      <w:pPr>
        <w:spacing w:line="48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ry T</w:t>
      </w:r>
      <w:r w:rsidR="00A133C0" w:rsidRPr="00592634">
        <w:rPr>
          <w:rFonts w:cs="Arial"/>
          <w:b/>
          <w:sz w:val="24"/>
          <w:szCs w:val="24"/>
        </w:rPr>
        <w:t>able</w:t>
      </w:r>
      <w:r>
        <w:rPr>
          <w:rFonts w:cs="Arial"/>
          <w:b/>
          <w:sz w:val="24"/>
          <w:szCs w:val="24"/>
        </w:rPr>
        <w:t xml:space="preserve"> 2</w:t>
      </w:r>
      <w:r w:rsidR="00A133C0">
        <w:rPr>
          <w:rFonts w:cs="Arial"/>
          <w:b/>
          <w:sz w:val="24"/>
          <w:szCs w:val="24"/>
        </w:rPr>
        <w:t>.</w:t>
      </w:r>
      <w:r w:rsidR="00A133C0" w:rsidRPr="008C2D17">
        <w:rPr>
          <w:rFonts w:cs="Arial"/>
          <w:sz w:val="18"/>
          <w:szCs w:val="24"/>
        </w:rPr>
        <w:t xml:space="preserve"> </w:t>
      </w:r>
      <w:proofErr w:type="gramStart"/>
      <w:r w:rsidR="00A133C0" w:rsidRPr="008C2D17">
        <w:rPr>
          <w:rFonts w:cs="Arial"/>
          <w:sz w:val="24"/>
          <w:szCs w:val="24"/>
        </w:rPr>
        <w:t>94</w:t>
      </w:r>
      <w:proofErr w:type="gramEnd"/>
      <w:r w:rsidR="00A133C0" w:rsidRPr="008C2D17">
        <w:rPr>
          <w:rFonts w:cs="Arial"/>
          <w:sz w:val="24"/>
          <w:szCs w:val="24"/>
        </w:rPr>
        <w:t xml:space="preserve"> positive sequences obtained in the preliminary screening of Zebrafish TRAP1 promoter. The sequences </w:t>
      </w:r>
      <w:proofErr w:type="gramStart"/>
      <w:r w:rsidR="00A133C0" w:rsidRPr="008C2D17">
        <w:rPr>
          <w:rFonts w:cs="Arial"/>
          <w:sz w:val="24"/>
          <w:szCs w:val="24"/>
        </w:rPr>
        <w:t>are homogeneously distributed</w:t>
      </w:r>
      <w:proofErr w:type="gramEnd"/>
      <w:r w:rsidR="00A133C0" w:rsidRPr="008C2D17">
        <w:rPr>
          <w:rFonts w:cs="Arial"/>
          <w:sz w:val="24"/>
          <w:szCs w:val="24"/>
        </w:rPr>
        <w:t>, showing no preference of localization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496"/>
        <w:gridCol w:w="960"/>
      </w:tblGrid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  <w:hideMark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E4E9C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960" w:type="dxa"/>
            <w:noWrap/>
            <w:vAlign w:val="center"/>
            <w:hideMark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E4E9C">
              <w:rPr>
                <w:b/>
                <w:sz w:val="24"/>
                <w:szCs w:val="24"/>
              </w:rPr>
              <w:t>Score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2E4E9C">
              <w:rPr>
                <w:rFonts w:cs="Arial"/>
                <w:color w:val="000000"/>
                <w:sz w:val="24"/>
                <w:szCs w:val="24"/>
              </w:rPr>
              <w:t>ATAGCAGTGCGTGACTGTCAGCTGACGCGCTCC</w:t>
            </w: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2E4E9C">
              <w:rPr>
                <w:rFonts w:cs="Arial"/>
                <w:color w:val="000000"/>
                <w:sz w:val="24"/>
                <w:szCs w:val="24"/>
              </w:rPr>
              <w:t>7.8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GGGCAGTACGTGATGGAATAATCGTTTATCT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rFonts w:cs="Arial"/>
                <w:color w:val="000000"/>
                <w:sz w:val="24"/>
                <w:szCs w:val="24"/>
              </w:rPr>
              <w:t>7.88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ATCCACACGTGACTCCAGCTCCACTCTCA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TCCAGAACGTGAGCAACCAGCCCTCACCTC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6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ACAGTCACGTGGCGTCGGCGCAGCATCAAT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GGTGGGCGTGGTGTAAGACAGAAAGTTT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450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GCGCCAGACGTGCACTTTGTAGATTTTTAAT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CTAACGCACGTGATATACTGTGTGACGTCA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2947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CTAACGCACGTGATATACTGTGTGACGTCA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GTGTACACGTGAATGGCGATTAAATGGTCT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6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TAAATAAACGTGGTGGCCAACAAATGCACTG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TATACCCACGTGACTGCTTCAAATTTTGATT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CAGATGAACGTGAGCTAACAAAATCAATATG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CCTCAAACGTGTGTGGTTCTGCGGGCCTG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lastRenderedPageBreak/>
                    <w:t>CAGAGGACACGTGAATACCCACTGTCTAAGT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1792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AAGCATACGTGGGAGGAAAGGGGGATAAAC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GTTCTAGACGTGCACGCGCTTATTCCGGAA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5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AAATACACGTGTTTGTTGTCATGTGGTGA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5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CATCATCACGTGATCAGTGACGTTCGAAGCT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5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TTGAGGACGTGAAGCTTAAGTCAGGCCCTT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TAACTAACGTGCAAAAGATATAGCCCTTTT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4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GGGAGGGCGTGTGTTCTAAAAGGTTGAAAA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GTGCAGTGCGTGCACGTTGTGTTACTGACTC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8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CATGAGAACGTGCATGAAGACATTTTTACAT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1490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TGTAAAACGTGCTGGATAAGTTGGCGGTT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TGTAAAACGTGCTGGATAAGTTGGCGGTT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AATAAGACGTGCCTGTTGTTTTGGTCTCTG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CTTATGGCGTGACCTAAAGAGAGAAGAACT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TGCTGGGCGTGTCATCGTGATTGACAGCT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TGATATGCGTGTGTGTGCTGGCGCTCACAG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CAGGTCACGTGACTAAAGTGTTGTGAAAC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lastRenderedPageBreak/>
                    <w:t>TGCCGCTTACGTGCTCGCTACATTGTCACAAC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2411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TATGATGACGTGTGCAGGGGCTGTAGTGCT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CCTGGTCACGTGACTAAAGCAATTCAAAGC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ATAGCAACGTGCCAGCAATACACCTCAAC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GACGCAGGCGTGACGGCACTGATCCTGCGAC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167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TATAGCTACGTGGGAGGTTTCTAAACGACGC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0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CAACACAACGTGGCGTCTCTGTGGTGTAAA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0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ATCCACACGTGATCCAGCTGAGCTCTCACA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rFonts w:cs="Arial"/>
                <w:color w:val="000000"/>
                <w:sz w:val="24"/>
                <w:szCs w:val="24"/>
              </w:rPr>
              <w:t>6</w:t>
            </w:r>
            <w:r>
              <w:rPr>
                <w:rFonts w:cs="Arial"/>
                <w:color w:val="000000"/>
                <w:sz w:val="24"/>
                <w:szCs w:val="24"/>
              </w:rPr>
              <w:t>.00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TACTATACGTGTACTTCACATTAAACCTTT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9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CAACACAACGTGGCGTCTCTGTTGTCTAAA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96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TTTCAGAGCGTGTCAGGACGCGTTTTTGCT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TAATCTAACGTGCTAACCACTGGGCCACAAC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AACAGCACGTGCTCTTTTGCGCTTTTAAAA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GTTGAGTGCGTGAAGTGTCCATCATTACAC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8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AAGAAAACGTGTCGTAATGTTCACTATGCA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6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TTTTCACACGTGTACAACTGGCAAGGGGGCA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6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TAATGGGCGTGGAGCTCCACGATCAGAGG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lastRenderedPageBreak/>
                    <w:t>AGAAAGCCGCGTGTGTTATTCCGGTCACTAA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95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TTGTTGCGTGGGTGTTGAGATCCTGATCT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GGAGTGGGCGTGGCCAGCAGAGCAGGGGAGA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ACCATACGTGTGTCAGTCGGTAATAGTCT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6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ACCATACGTGTGTCAGTCGGTAATAGTCT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6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267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AACTCCACGTGACAATTACAGGCAGGTGT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5.</w:t>
            </w:r>
            <w:r w:rsidRPr="002E4E9C">
              <w:rPr>
                <w:sz w:val="24"/>
                <w:szCs w:val="24"/>
              </w:rPr>
              <w:t>6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TCTTCTACGTGCCAGAAATGGTGAGTGAAT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sz w:val="24"/>
                <w:szCs w:val="24"/>
              </w:rPr>
              <w:t>5.6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AGTATGTGCGTGTCGAGTCGGCAGGTGGACA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sz w:val="24"/>
                <w:szCs w:val="24"/>
              </w:rPr>
              <w:t>5.5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6340" w:type="dxa"/>
              <w:tblLook w:val="04A0" w:firstRow="1" w:lastRow="0" w:firstColumn="1" w:lastColumn="0" w:noHBand="0" w:noVBand="1"/>
            </w:tblPr>
            <w:tblGrid>
              <w:gridCol w:w="63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TGATGACGTGGATTGGGAACAGTTTTGGCT</w:t>
                  </w: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sz w:val="24"/>
                <w:szCs w:val="24"/>
              </w:rPr>
              <w:t>5.5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TCTCTTACGTGCTCGCTACATTGTCACAAC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sz w:val="24"/>
                <w:szCs w:val="24"/>
              </w:rPr>
              <w:t>5.5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ATACAACGTGCCTAACCTCAGAAAGTGAA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sz w:val="24"/>
                <w:szCs w:val="24"/>
              </w:rPr>
              <w:t>5.48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TAATGTGACGTGCTAAAACAAGTGAGCAAG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sz w:val="24"/>
                <w:szCs w:val="24"/>
              </w:rPr>
              <w:t>5.4</w:t>
            </w:r>
            <w:r>
              <w:rPr>
                <w:sz w:val="24"/>
                <w:szCs w:val="24"/>
              </w:rPr>
              <w:t>0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TGTTATTACGTGAAGATGCGGGACTTTAGCG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E4E9C">
              <w:rPr>
                <w:sz w:val="24"/>
                <w:szCs w:val="24"/>
              </w:rPr>
              <w:t>5.3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TGTAAGACGTGAGAAGGCTGTAGCAACGTT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8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CTTTAGTGCGTGTTGGACGTTTGTGTTTGA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TCTACTGCGTGAGAATGAGAGATAATGGA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3064"/>
              </w:tabs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</w:t>
                  </w:r>
                  <w:r>
                    <w:rPr>
                      <w:rFonts w:cs="Arial"/>
                      <w:color w:val="000000"/>
                      <w:sz w:val="24"/>
                      <w:szCs w:val="24"/>
                    </w:rPr>
                    <w:t>TTTCAAAGCGTGTTGTGTAGGCTTGTAGTCT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lastRenderedPageBreak/>
                    <w:t>TTAATTGGACGTGAATTGAAATACAACAACAA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GGGGGGCGTGGTTGATTTTACATAAAGC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GTGAAAACGTGACTAGGCTGGACAGTCCAG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4102"/>
              </w:tabs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TACTGTGACGTGGTGGCGCAGTAGGTAGTGC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0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TACTGTGACGTGGTGGCGCAGTAGGTAGTGC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0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CTCTTTCACGTGTCTTTTGATTCTCAACTT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0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CTCTAAGCGTGTATTTTTCATGCAATGTTT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9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TGAAGCCACGTGGAGTTTACTGACTTTTTGG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9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TTATATCACGTGCTCCTCTCGAAATTAGTTT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CATAATGCGTGCAATACACATTTTAGGTTG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TGTAAGACGTGAAAAGGCTGTAGCAACGTT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8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ACAACAACGTGATTTTAACGAAGTATGATA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7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GAAATAACGTGCTCCGTTTTTCTGCGCTC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9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GTTACAGCGTGATTTATCAATAACTGGTAG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CATTAACTGCGTGTCCCATATTGTAAAGTGTG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7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GAAAAAGACGTGATAGTGTCATTAGAAACTG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CATTTTCACGTGGAACTGAGCTTTGCAGAGG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62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lastRenderedPageBreak/>
                    <w:t>AAAAAGTAACGTGCATATTATAGGAACATGTG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51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TTGTGTGCGTGCATCTAAATGTAAGTTTCT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TTGTGTGCGTGCATCTAAATGTAAGTTTCT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4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CTCTTAAACGTGTCTATACATACCAAACAT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TCAAGCGCGTGTTATTATTATCAGCTCAAG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4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AAGTGGGCGTGTCCAGCTCTGTTTAGGGGG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AAAAGTGGGCGTGTCCAGCTCTGTTTAGGGGGG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ATAATGCGTGTGTGGTCTTGGTATTCATCA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4404"/>
              </w:tabs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98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TAAACAGCGTGATTCAAAACGACTCTTGC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98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AGTATGTGCGTGTAGTGTATTTTTTAGTAG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tabs>
                <w:tab w:val="left" w:pos="4571"/>
              </w:tabs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95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GTGATTCAACGTGTACATTTAATAATGTTAAAT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33</w:t>
            </w:r>
          </w:p>
        </w:tc>
      </w:tr>
      <w:tr w:rsidR="00A133C0" w:rsidRPr="002E4E9C" w:rsidTr="005F5596">
        <w:trPr>
          <w:trHeight w:val="300"/>
          <w:jc w:val="center"/>
        </w:trPr>
        <w:tc>
          <w:tcPr>
            <w:tcW w:w="7496" w:type="dxa"/>
            <w:noWrap/>
            <w:vAlign w:val="center"/>
          </w:tcPr>
          <w:tbl>
            <w:tblPr>
              <w:tblW w:w="7280" w:type="dxa"/>
              <w:tblLook w:val="04A0" w:firstRow="1" w:lastRow="0" w:firstColumn="1" w:lastColumn="0" w:noHBand="0" w:noVBand="1"/>
            </w:tblPr>
            <w:tblGrid>
              <w:gridCol w:w="6340"/>
              <w:gridCol w:w="940"/>
            </w:tblGrid>
            <w:tr w:rsidR="00A133C0" w:rsidRPr="002E4E9C" w:rsidTr="005F5596">
              <w:trPr>
                <w:trHeight w:val="300"/>
              </w:trPr>
              <w:tc>
                <w:tcPr>
                  <w:tcW w:w="63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  <w:r w:rsidRPr="002E4E9C">
                    <w:rPr>
                      <w:rFonts w:cs="Arial"/>
                      <w:color w:val="000000"/>
                      <w:sz w:val="24"/>
                      <w:szCs w:val="24"/>
                    </w:rPr>
                    <w:t>TTACAGCAGCGTGTCATTCGATTCCTGTTGGAC</w:t>
                  </w:r>
                </w:p>
              </w:tc>
              <w:tc>
                <w:tcPr>
                  <w:tcW w:w="940" w:type="dxa"/>
                  <w:noWrap/>
                  <w:vAlign w:val="bottom"/>
                  <w:hideMark/>
                </w:tcPr>
                <w:p w:rsidR="00A133C0" w:rsidRPr="002E4E9C" w:rsidRDefault="00A133C0" w:rsidP="005F5596">
                  <w:pPr>
                    <w:spacing w:after="0" w:line="480" w:lineRule="auto"/>
                    <w:jc w:val="center"/>
                    <w:rPr>
                      <w:rFonts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A133C0" w:rsidRPr="002E4E9C" w:rsidRDefault="00A133C0" w:rsidP="005F5596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:rsidR="00A133C0" w:rsidRPr="002E4E9C" w:rsidRDefault="00A133C0" w:rsidP="005F559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.</w:t>
            </w:r>
            <w:r w:rsidRPr="002E4E9C">
              <w:rPr>
                <w:rFonts w:cs="Arial"/>
                <w:color w:val="000000"/>
                <w:sz w:val="24"/>
                <w:szCs w:val="24"/>
              </w:rPr>
              <w:t>26</w:t>
            </w:r>
          </w:p>
        </w:tc>
      </w:tr>
    </w:tbl>
    <w:p w:rsidR="00A133C0" w:rsidRDefault="00A133C0" w:rsidP="00A133C0">
      <w:pPr>
        <w:spacing w:line="480" w:lineRule="auto"/>
        <w:jc w:val="both"/>
        <w:rPr>
          <w:rFonts w:cs="Arial"/>
          <w:b/>
          <w:sz w:val="24"/>
          <w:szCs w:val="24"/>
        </w:rPr>
      </w:pPr>
    </w:p>
    <w:p w:rsidR="00A133C0" w:rsidRDefault="00A133C0" w:rsidP="00A133C0">
      <w:pPr>
        <w:rPr>
          <w:rFonts w:cs="Arial"/>
          <w:b/>
          <w:sz w:val="24"/>
          <w:szCs w:val="24"/>
        </w:rPr>
      </w:pPr>
      <w:bookmarkStart w:id="0" w:name="_GoBack"/>
      <w:bookmarkEnd w:id="0"/>
    </w:p>
    <w:sectPr w:rsidR="00A133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3C0"/>
    <w:rsid w:val="00A133C0"/>
    <w:rsid w:val="00DA282C"/>
    <w:rsid w:val="00E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8FAA5"/>
  <w15:chartTrackingRefBased/>
  <w15:docId w15:val="{3E3D7C13-0A6A-46FE-ABC8-6068F2EB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133C0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133C0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sola</dc:creator>
  <cp:keywords/>
  <dc:description/>
  <cp:lastModifiedBy>Andrea Rasola</cp:lastModifiedBy>
  <cp:revision>2</cp:revision>
  <dcterms:created xsi:type="dcterms:W3CDTF">2020-11-02T16:50:00Z</dcterms:created>
  <dcterms:modified xsi:type="dcterms:W3CDTF">2020-11-03T09:16:00Z</dcterms:modified>
</cp:coreProperties>
</file>